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EE2DF" w14:textId="3A0643EC" w:rsidR="00363BDB" w:rsidRPr="00E559AA" w:rsidRDefault="00D544F3" w:rsidP="004E2A73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60" w:firstLineChars="100" w:firstLine="200"/>
        <w:jc w:val="both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Supplementary</w:t>
      </w:r>
      <w:r w:rsidRPr="00E559AA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</w:t>
      </w:r>
      <w:r w:rsidR="00363BDB" w:rsidRPr="00E559AA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Table 3. Baseline Characteristics of the Study </w:t>
      </w:r>
      <w:proofErr w:type="spellStart"/>
      <w:r w:rsidR="00363BDB" w:rsidRPr="00E559AA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Population_clinical_DR</w:t>
      </w:r>
      <w:proofErr w:type="spellEnd"/>
      <w:r w:rsidR="00E559AA" w:rsidRPr="00E559AA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19"/>
        <w:gridCol w:w="2054"/>
        <w:gridCol w:w="1475"/>
        <w:gridCol w:w="1181"/>
      </w:tblGrid>
      <w:tr w:rsidR="00363BDB" w:rsidRPr="00E559AA" w14:paraId="12785087" w14:textId="77777777" w:rsidTr="005F6194">
        <w:trPr>
          <w:jc w:val="center"/>
        </w:trPr>
        <w:tc>
          <w:tcPr>
            <w:tcW w:w="31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266F1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205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414E6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50</w:t>
            </w: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7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2A43C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</w:t>
            </w: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34</w:t>
            </w: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33BC1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363BDB" w:rsidRPr="00E559AA" w14:paraId="49012FD6" w14:textId="77777777" w:rsidTr="00D544F3">
        <w:trPr>
          <w:jc w:val="center"/>
        </w:trPr>
        <w:tc>
          <w:tcPr>
            <w:tcW w:w="31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616CC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05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55C16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0 (10)</w:t>
            </w:r>
          </w:p>
        </w:tc>
        <w:tc>
          <w:tcPr>
            <w:tcW w:w="147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A98DF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7 (9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79DE6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63BDB" w:rsidRPr="00E559AA" w14:paraId="64C05DA6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4EFD2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12547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FF467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FE492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92</w:t>
            </w:r>
          </w:p>
        </w:tc>
      </w:tr>
      <w:tr w:rsidR="00363BDB" w:rsidRPr="00E559AA" w14:paraId="7C09C1C5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59461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A165F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 (54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8F8C8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 (3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CC1F6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090E0B17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BA6BE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88A62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 (46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1B6C2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 (6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CEC33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24C6EFD9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C2B6C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AC5AD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4 (12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E1FA5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6 (1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0AD59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363BDB" w:rsidRPr="00E559AA" w14:paraId="5385D640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C1A5D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Height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C6D60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2 (9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CE500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4 (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A04C5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363BDB" w:rsidRPr="00E559AA" w14:paraId="4F5EFABB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9498A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Minutes_outdoor_weekdays</w:t>
            </w:r>
            <w:proofErr w:type="spellEnd"/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70960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F8457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4B6A1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44</w:t>
            </w:r>
          </w:p>
        </w:tc>
      </w:tr>
      <w:tr w:rsidR="00363BDB" w:rsidRPr="00E559AA" w14:paraId="5591FA3A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5B346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B4805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 (14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69527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 (3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4A887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580CA1E6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96796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7C5DA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3 (86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E064C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 (6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48419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6AFF532E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BE731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Minutes_outdoors_weekends</w:t>
            </w:r>
            <w:proofErr w:type="spellEnd"/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13F8F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0150F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4BE90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363BDB" w:rsidRPr="00E559AA" w14:paraId="66B6A0BA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706BE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AA1AE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 (16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9774F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5 (4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30F81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025672DE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0E9BF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4069F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2 (84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EF17C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 (5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2CEDB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48BEFC7B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150D1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Shade_in_sun</w:t>
            </w:r>
            <w:proofErr w:type="spellEnd"/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6352D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2C242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33FAF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363BDB" w:rsidRPr="00E559AA" w14:paraId="4183188F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8E7B4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DC93F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0 (80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E3C19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 (6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44620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730C23CF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2051B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AD0E0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 (20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BE2B7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 (3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548F0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40B9DF01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6A985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Electronic_usage</w:t>
            </w:r>
            <w:proofErr w:type="spellEnd"/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22DC1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2282B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BD867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363BDB" w:rsidRPr="00E559AA" w14:paraId="16B218F7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CFF4F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B3A4A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 (16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7F263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(5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AA112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79B713B6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48516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2702A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(4.0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5C690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 (8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F4AD8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059B5EAD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C25C0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121AC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 (8.0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5A51F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 (2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C3D61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30C6B1F6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BBB4F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DA2D5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 (24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CBD1E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 (3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FE591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71E389A0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5EC61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A200D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 (16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C7242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(5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81827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409A02F2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3A9E6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9B041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B5CF9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(2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A6823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2A9716AC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FDDE5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08E2E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 (22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B5B71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 (1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FEAFF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1DCD86E6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D9CC1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Intensive_work</w:t>
            </w:r>
            <w:proofErr w:type="spellEnd"/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34A8B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F7356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8A278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363BDB" w:rsidRPr="00E559AA" w14:paraId="6DF37E87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CECF5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B772E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2 (84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7E312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9 (8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F0EB1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16566A01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A0644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F370A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 (16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F80C1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 (1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B4B59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3D5D2832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D6595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sendatary_sit</w:t>
            </w:r>
            <w:proofErr w:type="spellEnd"/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EC7F7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0 (127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A2979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9 (12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5B928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363BDB" w:rsidRPr="00E559AA" w14:paraId="7D8781D3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BD8F6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Sleep_hours</w:t>
            </w:r>
            <w:proofErr w:type="spellEnd"/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F2431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12 (1.75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C48F0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.07 (1.6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6F090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363BDB" w:rsidRPr="00E559AA" w14:paraId="2A96F838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C80B9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trouble_sleeping</w:t>
            </w:r>
            <w:proofErr w:type="spellEnd"/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329D2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85DB8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01C35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gt;0.9</w:t>
            </w:r>
          </w:p>
        </w:tc>
      </w:tr>
      <w:tr w:rsidR="00363BDB" w:rsidRPr="00E559AA" w14:paraId="70E241D1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D4373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17B15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5 (90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B821D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1 (9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B4FD4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4B5CA2C6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3EBE8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DFC39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1E17C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 (8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43686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5F455758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D5594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smokin_history</w:t>
            </w:r>
            <w:proofErr w:type="spellEnd"/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8EBD4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BEE6A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666DF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363BDB" w:rsidRPr="00E559AA" w14:paraId="1EF7E783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4BF1D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45D7A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9 (78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2F607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 (7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539D2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0F183FC8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9453D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1F4EC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 (22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DF1AE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 (2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D6212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293F5217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39D12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High_BP</w:t>
            </w:r>
            <w:proofErr w:type="spellEnd"/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D84F9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2F83C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9DCFC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gt;0.9</w:t>
            </w:r>
          </w:p>
        </w:tc>
      </w:tr>
      <w:tr w:rsidR="00363BDB" w:rsidRPr="00E559AA" w14:paraId="71D66297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D0C13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53F4C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 (34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A0CF8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 (3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04F12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37ECB3D5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14120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C55A6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3 (66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E7FCB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 (6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97B52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5C89C582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BD151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Systolic_Blood_Pressure</w:t>
            </w:r>
            <w:proofErr w:type="spellEnd"/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9C938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9 (16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95D68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5 (16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1467C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363BDB" w:rsidRPr="00E559AA" w14:paraId="4FDC9C59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AEA7D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Diastolic_Blood_Pressure</w:t>
            </w:r>
            <w:proofErr w:type="spellEnd"/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28438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3 (9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724C6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6 (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A7DE5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72</w:t>
            </w:r>
          </w:p>
        </w:tc>
      </w:tr>
      <w:tr w:rsidR="00363BDB" w:rsidRPr="00E559AA" w14:paraId="530DE306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6DA39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Hyperlipidemia_age</w:t>
            </w:r>
            <w:proofErr w:type="spellEnd"/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E9905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12644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5C330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363BDB" w:rsidRPr="00E559AA" w14:paraId="1AA331CD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B4E2C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2C487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1 (82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A4104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 (6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D055A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41BA7151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A52BA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46776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 (18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1F50F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 (3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30D1A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24CA9E4A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A0638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lastRenderedPageBreak/>
              <w:t>Triglyceride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D6B5C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98 (1.14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C7A2C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04 (1.0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7A3FA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363BDB" w:rsidRPr="00E559AA" w14:paraId="359D6D94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74917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BA06A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.74 (1.13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5F107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.60 (1.2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C7050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363BDB" w:rsidRPr="00E559AA" w14:paraId="5E87905F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1894D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Glaucoma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D3433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871A7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CE76F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gt;0.9</w:t>
            </w:r>
          </w:p>
        </w:tc>
      </w:tr>
      <w:tr w:rsidR="00363BDB" w:rsidRPr="00E559AA" w14:paraId="2B59E4F3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A80E1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EEE96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7 (94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3C8D4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2 (9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C7322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63A3DC19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11306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3915D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 (6.0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C81DD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(5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ED667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5C509AFF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F8B24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Macular_degeneration</w:t>
            </w:r>
            <w:proofErr w:type="spellEnd"/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9B8AC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E7B19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5350A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gt;0.9</w:t>
            </w:r>
          </w:p>
        </w:tc>
      </w:tr>
      <w:tr w:rsidR="00363BDB" w:rsidRPr="00E559AA" w14:paraId="3778873E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704BA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D101C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9 (98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FF962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4 (10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EFE23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0DEC3F46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91930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7FABC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(2.0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AF641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61479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6DC90084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427B0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ataract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35AD0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FA92A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994A9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363BDB" w:rsidRPr="00E559AA" w14:paraId="7C694ADE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5C216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3A2D3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 (16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A7AE1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 (1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8D7BE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1FE48343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A255A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7CD87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2 (84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49A2D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9 (8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B53A3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093816A4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C5C29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terygium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85AEC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4FB41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7DF8D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44</w:t>
            </w:r>
          </w:p>
        </w:tc>
      </w:tr>
      <w:tr w:rsidR="00363BDB" w:rsidRPr="00E559AA" w14:paraId="0D4C7A81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95324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76373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1 (82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EDE50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3 (9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36AFE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788A5D41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44D73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C2386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 (18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B90FD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(2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6146D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3C606C0B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887A3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87BB8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.6 (4.1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EECED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.7 (3.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42AF3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363BDB" w:rsidRPr="00E559AA" w14:paraId="00973357" w14:textId="77777777" w:rsidTr="00D544F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DAB93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HbA1c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C0E7A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.54 (1.65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4439F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.90 (1.5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31AC7" w14:textId="77777777" w:rsidR="00363BDB" w:rsidRPr="00E559AA" w:rsidRDefault="00363BDB" w:rsidP="00E55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363BDB" w:rsidRPr="00E559AA" w14:paraId="6AEF5EA0" w14:textId="77777777" w:rsidTr="00D544F3">
        <w:trPr>
          <w:jc w:val="center"/>
        </w:trPr>
        <w:tc>
          <w:tcPr>
            <w:tcW w:w="7829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94B6D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ean (SD); n (%)</w:t>
            </w:r>
          </w:p>
        </w:tc>
      </w:tr>
      <w:tr w:rsidR="00363BDB" w:rsidRPr="00E559AA" w14:paraId="43997818" w14:textId="77777777" w:rsidTr="00D544F3">
        <w:trPr>
          <w:jc w:val="center"/>
        </w:trPr>
        <w:tc>
          <w:tcPr>
            <w:tcW w:w="7829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E171C" w14:textId="77777777" w:rsidR="00363BDB" w:rsidRPr="00E559AA" w:rsidRDefault="00363BDB" w:rsidP="00D544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Wilcoxon rank sum test; Pearson's Chi-squared test; Fisher's exact test</w:t>
            </w:r>
          </w:p>
        </w:tc>
      </w:tr>
    </w:tbl>
    <w:p w14:paraId="71A11259" w14:textId="77777777" w:rsidR="00363BDB" w:rsidRPr="00B06005" w:rsidRDefault="00363BDB" w:rsidP="004E2A73">
      <w:pPr>
        <w:rPr>
          <w:rFonts w:ascii="Times New Roman" w:hAnsi="Times New Roman" w:cs="Times New Roman"/>
          <w:sz w:val="22"/>
        </w:rPr>
      </w:pPr>
    </w:p>
    <w:p w14:paraId="4B49D42C" w14:textId="77777777" w:rsidR="00363BDB" w:rsidRPr="00B06005" w:rsidRDefault="00363BDB" w:rsidP="004E2A73">
      <w:pPr>
        <w:rPr>
          <w:rFonts w:ascii="Times New Roman" w:hAnsi="Times New Roman" w:cs="Times New Roman"/>
          <w:sz w:val="22"/>
        </w:rPr>
      </w:pPr>
    </w:p>
    <w:p w14:paraId="6A5D6EEE" w14:textId="24E21AC0" w:rsidR="00363BDB" w:rsidRPr="00B06005" w:rsidRDefault="00363BDB" w:rsidP="004E2A73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363BDB" w:rsidRPr="00B06005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96D480" w14:textId="77777777" w:rsidR="00413965" w:rsidRDefault="00413965" w:rsidP="00363BDB">
      <w:r>
        <w:separator/>
      </w:r>
    </w:p>
  </w:endnote>
  <w:endnote w:type="continuationSeparator" w:id="0">
    <w:p w14:paraId="09036F26" w14:textId="77777777" w:rsidR="00413965" w:rsidRDefault="00413965" w:rsidP="00363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1E9C25" w14:textId="77777777" w:rsidR="00413965" w:rsidRDefault="00413965" w:rsidP="00363BDB">
      <w:r>
        <w:separator/>
      </w:r>
    </w:p>
  </w:footnote>
  <w:footnote w:type="continuationSeparator" w:id="0">
    <w:p w14:paraId="6DABDA5C" w14:textId="77777777" w:rsidR="00413965" w:rsidRDefault="00413965" w:rsidP="00363B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2903A4" w14:textId="48CF1CD3" w:rsidR="008B453E" w:rsidRDefault="008B453E">
    <w:pPr>
      <w:pStyle w:val="a3"/>
      <w:ind w:firstLine="480"/>
    </w:pPr>
  </w:p>
  <w:p w14:paraId="479AB722" w14:textId="77777777" w:rsidR="008B453E" w:rsidRDefault="008B453E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FE43E2A"/>
    <w:multiLevelType w:val="hybridMultilevel"/>
    <w:tmpl w:val="7C4627D0"/>
    <w:lvl w:ilvl="0" w:tplc="2246334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D1176E"/>
    <w:multiLevelType w:val="hybridMultilevel"/>
    <w:tmpl w:val="2730AD5C"/>
    <w:lvl w:ilvl="0" w:tplc="A670C36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6E758DE"/>
    <w:multiLevelType w:val="hybridMultilevel"/>
    <w:tmpl w:val="B1A47FD8"/>
    <w:lvl w:ilvl="0" w:tplc="5D7A89C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D596F8B"/>
    <w:multiLevelType w:val="hybridMultilevel"/>
    <w:tmpl w:val="BCF829DC"/>
    <w:lvl w:ilvl="0" w:tplc="89527F7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F7146F4"/>
    <w:multiLevelType w:val="hybridMultilevel"/>
    <w:tmpl w:val="D434472E"/>
    <w:lvl w:ilvl="0" w:tplc="6E5E81A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9FD70F3"/>
    <w:multiLevelType w:val="hybridMultilevel"/>
    <w:tmpl w:val="42505B60"/>
    <w:lvl w:ilvl="0" w:tplc="814815BC">
      <w:start w:val="1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7" w15:restartNumberingAfterBreak="0">
    <w:nsid w:val="3CC921C4"/>
    <w:multiLevelType w:val="hybridMultilevel"/>
    <w:tmpl w:val="98AEC46E"/>
    <w:lvl w:ilvl="0" w:tplc="4CC6B73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CF95963"/>
    <w:multiLevelType w:val="hybridMultilevel"/>
    <w:tmpl w:val="CD781D6C"/>
    <w:lvl w:ilvl="0" w:tplc="6B2AB61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899528F"/>
    <w:multiLevelType w:val="hybridMultilevel"/>
    <w:tmpl w:val="6562FBB6"/>
    <w:lvl w:ilvl="0" w:tplc="07C21D1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9BC6C51"/>
    <w:multiLevelType w:val="hybridMultilevel"/>
    <w:tmpl w:val="34E23188"/>
    <w:lvl w:ilvl="0" w:tplc="CDD8505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1684E00"/>
    <w:multiLevelType w:val="hybridMultilevel"/>
    <w:tmpl w:val="85D26DC4"/>
    <w:lvl w:ilvl="0" w:tplc="89260BA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FB01E9F"/>
    <w:multiLevelType w:val="hybridMultilevel"/>
    <w:tmpl w:val="A99C431A"/>
    <w:lvl w:ilvl="0" w:tplc="B712C906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AD2589E"/>
    <w:multiLevelType w:val="hybridMultilevel"/>
    <w:tmpl w:val="33C2FB36"/>
    <w:lvl w:ilvl="0" w:tplc="DCB23EC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4AC356F"/>
    <w:multiLevelType w:val="hybridMultilevel"/>
    <w:tmpl w:val="7FEABAC6"/>
    <w:lvl w:ilvl="0" w:tplc="F5267C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A0A2B83"/>
    <w:multiLevelType w:val="hybridMultilevel"/>
    <w:tmpl w:val="161A4898"/>
    <w:lvl w:ilvl="0" w:tplc="09344E0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2"/>
  </w:num>
  <w:num w:numId="2">
    <w:abstractNumId w:val="13"/>
  </w:num>
  <w:num w:numId="3">
    <w:abstractNumId w:val="0"/>
  </w:num>
  <w:num w:numId="4">
    <w:abstractNumId w:val="4"/>
  </w:num>
  <w:num w:numId="5">
    <w:abstractNumId w:val="10"/>
  </w:num>
  <w:num w:numId="6">
    <w:abstractNumId w:val="14"/>
  </w:num>
  <w:num w:numId="7">
    <w:abstractNumId w:val="15"/>
  </w:num>
  <w:num w:numId="8">
    <w:abstractNumId w:val="5"/>
  </w:num>
  <w:num w:numId="9">
    <w:abstractNumId w:val="16"/>
  </w:num>
  <w:num w:numId="10">
    <w:abstractNumId w:val="1"/>
  </w:num>
  <w:num w:numId="11">
    <w:abstractNumId w:val="17"/>
  </w:num>
  <w:num w:numId="12">
    <w:abstractNumId w:val="3"/>
  </w:num>
  <w:num w:numId="13">
    <w:abstractNumId w:val="9"/>
  </w:num>
  <w:num w:numId="14">
    <w:abstractNumId w:val="8"/>
  </w:num>
  <w:num w:numId="15">
    <w:abstractNumId w:val="2"/>
  </w:num>
  <w:num w:numId="16">
    <w:abstractNumId w:val="7"/>
  </w:num>
  <w:num w:numId="17">
    <w:abstractNumId w:val="11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4B1"/>
    <w:rsid w:val="00126533"/>
    <w:rsid w:val="00227116"/>
    <w:rsid w:val="00363BDB"/>
    <w:rsid w:val="00413965"/>
    <w:rsid w:val="004E2A73"/>
    <w:rsid w:val="005F6194"/>
    <w:rsid w:val="006F1363"/>
    <w:rsid w:val="008A426E"/>
    <w:rsid w:val="008B453E"/>
    <w:rsid w:val="00AA288B"/>
    <w:rsid w:val="00C52B41"/>
    <w:rsid w:val="00D544F3"/>
    <w:rsid w:val="00E559AA"/>
    <w:rsid w:val="00FB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737C82"/>
  <w15:chartTrackingRefBased/>
  <w15:docId w15:val="{4AA6A3DD-DB08-42A9-80F9-0AA4D0C34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BD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3BDB"/>
    <w:pPr>
      <w:keepNext/>
      <w:keepLines/>
      <w:widowControl/>
      <w:numPr>
        <w:numId w:val="3"/>
      </w:numPr>
      <w:pBdr>
        <w:bottom w:val="single" w:sz="4" w:space="1" w:color="auto"/>
      </w:pBdr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3BDB"/>
    <w:pPr>
      <w:keepNext/>
      <w:keepLines/>
      <w:widowControl/>
      <w:numPr>
        <w:ilvl w:val="1"/>
        <w:numId w:val="3"/>
      </w:numPr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3BDB"/>
    <w:pPr>
      <w:keepNext/>
      <w:keepLines/>
      <w:widowControl/>
      <w:numPr>
        <w:ilvl w:val="2"/>
        <w:numId w:val="3"/>
      </w:numPr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3BDB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363BDB"/>
  </w:style>
  <w:style w:type="paragraph" w:styleId="a5">
    <w:name w:val="footer"/>
    <w:basedOn w:val="a"/>
    <w:link w:val="a6"/>
    <w:uiPriority w:val="99"/>
    <w:unhideWhenUsed/>
    <w:rsid w:val="00363BDB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363BDB"/>
  </w:style>
  <w:style w:type="paragraph" w:styleId="a7">
    <w:name w:val="Balloon Text"/>
    <w:basedOn w:val="a"/>
    <w:link w:val="a8"/>
    <w:uiPriority w:val="99"/>
    <w:semiHidden/>
    <w:unhideWhenUsed/>
    <w:rsid w:val="00363BDB"/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63BDB"/>
    <w:rPr>
      <w:rFonts w:ascii="Microsoft YaHei UI" w:eastAsia="Microsoft YaHei U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63BDB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semiHidden/>
    <w:rsid w:val="00363BDB"/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character" w:customStyle="1" w:styleId="30">
    <w:name w:val="标题 3 字符"/>
    <w:basedOn w:val="a0"/>
    <w:link w:val="3"/>
    <w:uiPriority w:val="9"/>
    <w:semiHidden/>
    <w:rsid w:val="00363BDB"/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styleId="a9">
    <w:name w:val="Hyperlink"/>
    <w:basedOn w:val="a0"/>
    <w:uiPriority w:val="99"/>
    <w:unhideWhenUsed/>
    <w:rsid w:val="00363BD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363BD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63BD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63BD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63BDB"/>
    <w:rPr>
      <w:rFonts w:ascii="等线" w:eastAsia="等线" w:hAnsi="等线"/>
      <w:noProof/>
      <w:sz w:val="20"/>
    </w:rPr>
  </w:style>
  <w:style w:type="character" w:customStyle="1" w:styleId="11">
    <w:name w:val="要点1"/>
    <w:basedOn w:val="a0"/>
    <w:uiPriority w:val="1"/>
    <w:qFormat/>
    <w:rsid w:val="00363BDB"/>
    <w:rPr>
      <w:b/>
    </w:rPr>
  </w:style>
  <w:style w:type="paragraph" w:customStyle="1" w:styleId="centered">
    <w:name w:val="centered"/>
    <w:basedOn w:val="a"/>
    <w:qFormat/>
    <w:rsid w:val="00363BDB"/>
    <w:pPr>
      <w:widowControl/>
      <w:jc w:val="center"/>
    </w:pPr>
    <w:rPr>
      <w:kern w:val="0"/>
      <w:sz w:val="24"/>
      <w:szCs w:val="24"/>
      <w:lang w:eastAsia="en-US"/>
    </w:rPr>
  </w:style>
  <w:style w:type="paragraph" w:customStyle="1" w:styleId="ImageCaption">
    <w:name w:val="Image Caption"/>
    <w:basedOn w:val="a"/>
    <w:qFormat/>
    <w:rsid w:val="00363BDB"/>
    <w:pPr>
      <w:widowControl/>
      <w:jc w:val="center"/>
    </w:pPr>
    <w:rPr>
      <w:b/>
      <w:i/>
      <w:kern w:val="0"/>
      <w:sz w:val="24"/>
      <w:szCs w:val="24"/>
      <w:lang w:eastAsia="en-US"/>
    </w:rPr>
  </w:style>
  <w:style w:type="paragraph" w:customStyle="1" w:styleId="TableCaption">
    <w:name w:val="Table Caption"/>
    <w:basedOn w:val="ImageCaption"/>
    <w:qFormat/>
    <w:rsid w:val="00363BDB"/>
  </w:style>
  <w:style w:type="paragraph" w:styleId="TOC1">
    <w:name w:val="toc 1"/>
    <w:basedOn w:val="a"/>
    <w:next w:val="a"/>
    <w:autoRedefine/>
    <w:uiPriority w:val="39"/>
    <w:unhideWhenUsed/>
    <w:rsid w:val="00363BDB"/>
    <w:pPr>
      <w:widowControl/>
      <w:spacing w:after="100"/>
      <w:jc w:val="left"/>
    </w:pPr>
    <w:rPr>
      <w:kern w:val="0"/>
      <w:sz w:val="24"/>
      <w:szCs w:val="24"/>
      <w:lang w:eastAsia="en-US"/>
    </w:rPr>
  </w:style>
  <w:style w:type="paragraph" w:styleId="TOC2">
    <w:name w:val="toc 2"/>
    <w:basedOn w:val="a"/>
    <w:next w:val="a"/>
    <w:autoRedefine/>
    <w:uiPriority w:val="39"/>
    <w:unhideWhenUsed/>
    <w:rsid w:val="00363BDB"/>
    <w:pPr>
      <w:widowControl/>
      <w:spacing w:after="100"/>
      <w:ind w:left="240"/>
      <w:jc w:val="left"/>
    </w:pPr>
    <w:rPr>
      <w:kern w:val="0"/>
      <w:sz w:val="24"/>
      <w:szCs w:val="24"/>
      <w:lang w:eastAsia="en-US"/>
    </w:rPr>
  </w:style>
  <w:style w:type="character" w:customStyle="1" w:styleId="referenceid">
    <w:name w:val="reference_id"/>
    <w:basedOn w:val="a0"/>
    <w:uiPriority w:val="1"/>
    <w:rsid w:val="00363BDB"/>
    <w:rPr>
      <w:vertAlign w:val="superscript"/>
    </w:rPr>
  </w:style>
  <w:style w:type="paragraph" w:customStyle="1" w:styleId="graphictitle">
    <w:name w:val="graphic title"/>
    <w:basedOn w:val="ImageCaption"/>
    <w:next w:val="a"/>
    <w:rsid w:val="00363BDB"/>
  </w:style>
  <w:style w:type="paragraph" w:customStyle="1" w:styleId="tabletitle">
    <w:name w:val="table title"/>
    <w:basedOn w:val="TableCaption"/>
    <w:next w:val="a"/>
    <w:rsid w:val="00363BDB"/>
  </w:style>
  <w:style w:type="paragraph" w:styleId="aa">
    <w:name w:val="No Spacing"/>
    <w:uiPriority w:val="1"/>
    <w:qFormat/>
    <w:rsid w:val="00363BDB"/>
    <w:rPr>
      <w:kern w:val="0"/>
      <w:sz w:val="24"/>
      <w:szCs w:val="24"/>
      <w:lang w:eastAsia="en-US"/>
    </w:rPr>
  </w:style>
  <w:style w:type="table" w:styleId="ab">
    <w:name w:val="Table Grid"/>
    <w:basedOn w:val="a1"/>
    <w:uiPriority w:val="59"/>
    <w:rsid w:val="00363BDB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363BDB"/>
    <w:pPr>
      <w:widowControl/>
      <w:ind w:firstLineChars="200" w:firstLine="420"/>
      <w:jc w:val="left"/>
    </w:pPr>
    <w:rPr>
      <w:kern w:val="0"/>
      <w:sz w:val="24"/>
      <w:szCs w:val="24"/>
      <w:lang w:eastAsia="en-US"/>
    </w:rPr>
  </w:style>
  <w:style w:type="character" w:styleId="ad">
    <w:name w:val="Placeholder Text"/>
    <w:basedOn w:val="a0"/>
    <w:uiPriority w:val="99"/>
    <w:semiHidden/>
    <w:rsid w:val="00363BDB"/>
    <w:rPr>
      <w:color w:val="808080"/>
    </w:rPr>
  </w:style>
  <w:style w:type="character" w:customStyle="1" w:styleId="12">
    <w:name w:val="未处理的提及1"/>
    <w:basedOn w:val="a0"/>
    <w:uiPriority w:val="99"/>
    <w:semiHidden/>
    <w:unhideWhenUsed/>
    <w:rsid w:val="00363BDB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363B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7</cp:revision>
  <dcterms:created xsi:type="dcterms:W3CDTF">2026-01-07T01:32:00Z</dcterms:created>
  <dcterms:modified xsi:type="dcterms:W3CDTF">2026-01-09T20:06:00Z</dcterms:modified>
</cp:coreProperties>
</file>